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F30E9" w14:textId="6C096B3A" w:rsidR="0020343C" w:rsidRPr="008301F7" w:rsidRDefault="0020343C" w:rsidP="0020343C">
      <w:pPr>
        <w:pStyle w:val="Corpsdetexte"/>
        <w:ind w:right="4"/>
        <w:rPr>
          <w:rFonts w:ascii="Times New Roman" w:hAnsi="Times New Roman" w:cs="Times New Roman"/>
          <w:b/>
          <w:sz w:val="24"/>
          <w:szCs w:val="22"/>
          <w:lang w:val="en-GB"/>
        </w:rPr>
      </w:pPr>
      <w:r w:rsidRPr="008301F7">
        <w:rPr>
          <w:rFonts w:ascii="Times New Roman" w:hAnsi="Times New Roman" w:cs="Times New Roman"/>
          <w:b/>
          <w:sz w:val="24"/>
          <w:szCs w:val="22"/>
          <w:lang w:val="en-GB"/>
        </w:rPr>
        <w:t>S</w:t>
      </w:r>
      <w:r w:rsidR="004D1600">
        <w:rPr>
          <w:rFonts w:ascii="Times New Roman" w:hAnsi="Times New Roman" w:cs="Times New Roman"/>
          <w:b/>
          <w:sz w:val="24"/>
          <w:szCs w:val="22"/>
          <w:lang w:val="en-GB"/>
        </w:rPr>
        <w:t>1</w:t>
      </w:r>
      <w:r w:rsidRPr="008301F7">
        <w:rPr>
          <w:rFonts w:ascii="Times New Roman" w:hAnsi="Times New Roman" w:cs="Times New Roman"/>
          <w:b/>
          <w:sz w:val="24"/>
          <w:szCs w:val="22"/>
          <w:lang w:val="en-GB"/>
        </w:rPr>
        <w:t xml:space="preserve"> table</w:t>
      </w:r>
      <w:r w:rsidR="008802BC" w:rsidRPr="008301F7">
        <w:rPr>
          <w:rFonts w:ascii="Times New Roman" w:hAnsi="Times New Roman" w:cs="Times New Roman"/>
          <w:b/>
          <w:sz w:val="24"/>
          <w:szCs w:val="22"/>
          <w:lang w:val="en-GB"/>
        </w:rPr>
        <w:t>.</w:t>
      </w:r>
      <w:r w:rsidRPr="008301F7">
        <w:rPr>
          <w:rFonts w:ascii="Times New Roman" w:hAnsi="Times New Roman" w:cs="Times New Roman"/>
          <w:b/>
          <w:sz w:val="24"/>
          <w:szCs w:val="22"/>
          <w:lang w:val="en-GB"/>
        </w:rPr>
        <w:t xml:space="preserve"> Analytical performances of plasma renin (PRC), plasma aldosterone (PAC) and urinary aldosterone (24UA) </w:t>
      </w:r>
      <w:r w:rsidR="00A97C13">
        <w:rPr>
          <w:rFonts w:ascii="Times New Roman" w:hAnsi="Times New Roman" w:cs="Times New Roman"/>
          <w:b/>
          <w:sz w:val="24"/>
          <w:szCs w:val="22"/>
          <w:lang w:val="en-GB"/>
        </w:rPr>
        <w:t>with</w:t>
      </w:r>
      <w:r w:rsidRPr="008301F7">
        <w:rPr>
          <w:rFonts w:ascii="Times New Roman" w:hAnsi="Times New Roman" w:cs="Times New Roman"/>
          <w:b/>
          <w:sz w:val="24"/>
          <w:szCs w:val="22"/>
          <w:lang w:val="en-GB"/>
        </w:rPr>
        <w:t xml:space="preserve"> Lumipulse</w:t>
      </w:r>
      <w:r w:rsidRPr="008301F7">
        <w:rPr>
          <w:rFonts w:ascii="Times New Roman" w:hAnsi="Times New Roman" w:cs="Times New Roman"/>
          <w:b/>
          <w:sz w:val="24"/>
          <w:szCs w:val="22"/>
          <w:vertAlign w:val="superscript"/>
          <w:lang w:val="en-GB"/>
        </w:rPr>
        <w:t>®</w:t>
      </w:r>
      <w:r w:rsidR="008301F7" w:rsidRPr="008301F7">
        <w:rPr>
          <w:rFonts w:ascii="Times New Roman" w:hAnsi="Times New Roman" w:cs="Times New Roman"/>
          <w:b/>
          <w:sz w:val="24"/>
          <w:szCs w:val="22"/>
          <w:lang w:val="en-GB"/>
        </w:rPr>
        <w:t xml:space="preserve"> </w:t>
      </w:r>
      <w:r w:rsidRPr="008301F7">
        <w:rPr>
          <w:rFonts w:ascii="Times New Roman" w:hAnsi="Times New Roman" w:cs="Times New Roman"/>
          <w:b/>
          <w:sz w:val="24"/>
          <w:szCs w:val="22"/>
          <w:lang w:val="en-GB"/>
        </w:rPr>
        <w:t>(Fujirebio</w:t>
      </w:r>
      <w:r w:rsidRPr="008301F7">
        <w:rPr>
          <w:rFonts w:ascii="Times New Roman" w:hAnsi="Times New Roman" w:cs="Times New Roman"/>
          <w:b/>
          <w:sz w:val="24"/>
          <w:szCs w:val="22"/>
          <w:vertAlign w:val="superscript"/>
          <w:lang w:val="en-GB"/>
        </w:rPr>
        <w:t>®</w:t>
      </w:r>
      <w:r w:rsidRPr="008301F7">
        <w:rPr>
          <w:rFonts w:ascii="Times New Roman" w:hAnsi="Times New Roman" w:cs="Times New Roman"/>
          <w:b/>
          <w:sz w:val="24"/>
          <w:szCs w:val="22"/>
          <w:lang w:val="en-GB"/>
        </w:rPr>
        <w:t>)</w:t>
      </w:r>
      <w:r w:rsidR="00ED6C05">
        <w:rPr>
          <w:rFonts w:ascii="Times New Roman" w:hAnsi="Times New Roman" w:cs="Times New Roman"/>
          <w:b/>
          <w:sz w:val="24"/>
          <w:szCs w:val="22"/>
          <w:lang w:val="en-GB"/>
        </w:rPr>
        <w:t xml:space="preserve"> and </w:t>
      </w:r>
      <w:r w:rsidR="00A97C13">
        <w:rPr>
          <w:rFonts w:ascii="Times New Roman" w:hAnsi="Times New Roman" w:cs="Times New Roman"/>
          <w:b/>
          <w:sz w:val="24"/>
          <w:szCs w:val="22"/>
          <w:lang w:val="en-GB"/>
        </w:rPr>
        <w:t xml:space="preserve">with </w:t>
      </w:r>
      <w:r w:rsidR="00ED6C05">
        <w:rPr>
          <w:rFonts w:ascii="Times New Roman" w:hAnsi="Times New Roman" w:cs="Times New Roman"/>
          <w:b/>
          <w:sz w:val="24"/>
          <w:szCs w:val="22"/>
          <w:lang w:val="en-GB"/>
        </w:rPr>
        <w:t>reference methods</w:t>
      </w:r>
      <w:r w:rsidR="008301F7" w:rsidRPr="008301F7">
        <w:rPr>
          <w:rFonts w:ascii="Times New Roman" w:hAnsi="Times New Roman" w:cs="Times New Roman"/>
          <w:b/>
          <w:sz w:val="24"/>
          <w:szCs w:val="22"/>
          <w:lang w:val="en-GB"/>
        </w:rPr>
        <w:t xml:space="preserve">. </w:t>
      </w:r>
    </w:p>
    <w:p w14:paraId="68780CD2" w14:textId="77777777" w:rsidR="0020343C" w:rsidRPr="00A32EBC" w:rsidRDefault="0020343C" w:rsidP="0020343C">
      <w:pPr>
        <w:pStyle w:val="Corpsdetexte"/>
        <w:ind w:right="4"/>
        <w:rPr>
          <w:rFonts w:ascii="Times New Roman" w:hAnsi="Times New Roman" w:cs="Times New Roman"/>
          <w:sz w:val="24"/>
          <w:szCs w:val="22"/>
          <w:lang w:val="en-GB"/>
        </w:rPr>
      </w:pPr>
    </w:p>
    <w:tbl>
      <w:tblPr>
        <w:tblW w:w="14884" w:type="dxa"/>
        <w:tblLayout w:type="fixed"/>
        <w:tblLook w:val="04A0" w:firstRow="1" w:lastRow="0" w:firstColumn="1" w:lastColumn="0" w:noHBand="0" w:noVBand="1"/>
      </w:tblPr>
      <w:tblGrid>
        <w:gridCol w:w="1238"/>
        <w:gridCol w:w="1881"/>
        <w:gridCol w:w="1134"/>
        <w:gridCol w:w="1984"/>
        <w:gridCol w:w="1560"/>
        <w:gridCol w:w="1984"/>
        <w:gridCol w:w="1701"/>
        <w:gridCol w:w="1843"/>
        <w:gridCol w:w="1559"/>
      </w:tblGrid>
      <w:tr w:rsidR="008E0B82" w:rsidRPr="00A32EBC" w14:paraId="4801EEDE" w14:textId="729D6A3D" w:rsidTr="00A440F3">
        <w:trPr>
          <w:trHeight w:val="214"/>
        </w:trPr>
        <w:tc>
          <w:tcPr>
            <w:tcW w:w="1238" w:type="dxa"/>
            <w:tcBorders>
              <w:top w:val="single" w:sz="24" w:space="0" w:color="808080" w:themeColor="background1" w:themeShade="80"/>
              <w:bottom w:val="single" w:sz="24" w:space="0" w:color="808080" w:themeColor="background1" w:themeShade="80"/>
            </w:tcBorders>
            <w:shd w:val="clear" w:color="auto" w:fill="auto"/>
            <w:noWrap/>
          </w:tcPr>
          <w:p w14:paraId="47140FD8" w14:textId="77777777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59" w:type="dxa"/>
            <w:gridSpan w:val="4"/>
            <w:tcBorders>
              <w:top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39A3ACA7" w14:textId="0FFBF3B1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EBC">
              <w:rPr>
                <w:rFonts w:ascii="Times New Roman" w:hAnsi="Times New Roman" w:cs="Times New Roman"/>
                <w:b/>
                <w:sz w:val="24"/>
                <w:szCs w:val="24"/>
              </w:rPr>
              <w:t>Intra-assay</w:t>
            </w:r>
          </w:p>
        </w:tc>
        <w:tc>
          <w:tcPr>
            <w:tcW w:w="7087" w:type="dxa"/>
            <w:gridSpan w:val="4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1C01A9E3" w14:textId="6EAC00D5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EBC">
              <w:rPr>
                <w:rFonts w:ascii="Times New Roman" w:hAnsi="Times New Roman" w:cs="Times New Roman"/>
                <w:b/>
                <w:sz w:val="24"/>
                <w:szCs w:val="24"/>
              </w:rPr>
              <w:t>Inter-assay</w:t>
            </w:r>
          </w:p>
        </w:tc>
      </w:tr>
      <w:tr w:rsidR="008E0B82" w:rsidRPr="00A32EBC" w14:paraId="08488CF3" w14:textId="77777777" w:rsidTr="00A440F3">
        <w:trPr>
          <w:trHeight w:val="214"/>
        </w:trPr>
        <w:tc>
          <w:tcPr>
            <w:tcW w:w="1238" w:type="dxa"/>
            <w:tcBorders>
              <w:top w:val="single" w:sz="24" w:space="0" w:color="808080" w:themeColor="background1" w:themeShade="80"/>
              <w:bottom w:val="single" w:sz="24" w:space="0" w:color="808080" w:themeColor="background1" w:themeShade="80"/>
            </w:tcBorders>
            <w:shd w:val="clear" w:color="auto" w:fill="auto"/>
            <w:noWrap/>
          </w:tcPr>
          <w:p w14:paraId="7C29077F" w14:textId="77777777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5" w:type="dxa"/>
            <w:gridSpan w:val="2"/>
            <w:tcBorders>
              <w:top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37ACF293" w14:textId="6BA34036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umipulse</w:t>
            </w:r>
            <w:r w:rsidRPr="00D001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3544" w:type="dxa"/>
            <w:gridSpan w:val="2"/>
            <w:tcBorders>
              <w:top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0324F2F4" w14:textId="733965AE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 methods</w:t>
            </w:r>
          </w:p>
        </w:tc>
        <w:tc>
          <w:tcPr>
            <w:tcW w:w="3685" w:type="dxa"/>
            <w:gridSpan w:val="2"/>
            <w:tcBorders>
              <w:top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6DE205E5" w14:textId="2DE1C4A0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umipulse</w:t>
            </w:r>
            <w:r w:rsidRPr="00D001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3402" w:type="dxa"/>
            <w:gridSpan w:val="2"/>
            <w:tcBorders>
              <w:top w:val="single" w:sz="24" w:space="0" w:color="808080" w:themeColor="background1" w:themeShade="80"/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17FAB6EE" w14:textId="24B90D68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 methods</w:t>
            </w:r>
          </w:p>
        </w:tc>
      </w:tr>
      <w:tr w:rsidR="006343AC" w:rsidRPr="00A32EBC" w14:paraId="660643A7" w14:textId="41D7DCF2" w:rsidTr="00A440F3">
        <w:trPr>
          <w:trHeight w:val="214"/>
        </w:trPr>
        <w:tc>
          <w:tcPr>
            <w:tcW w:w="1238" w:type="dxa"/>
            <w:tcBorders>
              <w:bottom w:val="single" w:sz="24" w:space="0" w:color="808080" w:themeColor="background1" w:themeShade="80"/>
            </w:tcBorders>
            <w:shd w:val="clear" w:color="auto" w:fill="auto"/>
            <w:noWrap/>
          </w:tcPr>
          <w:p w14:paraId="0D35A892" w14:textId="77777777" w:rsidR="008E0B82" w:rsidRPr="00A32EBC" w:rsidRDefault="008E0B82" w:rsidP="008E0B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single" w:sz="24" w:space="0" w:color="808080" w:themeColor="background1" w:themeShade="80"/>
            </w:tcBorders>
            <w:shd w:val="clear" w:color="auto" w:fill="auto"/>
          </w:tcPr>
          <w:p w14:paraId="5E90AE6C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fr-FR"/>
              </w:rPr>
            </w:pPr>
            <w:r w:rsidRPr="00A32EBC">
              <w:rPr>
                <w:rFonts w:ascii="Times New Roman" w:hAnsi="Times New Roman" w:cs="Times New Roman"/>
                <w:b/>
                <w:sz w:val="24"/>
                <w:szCs w:val="24"/>
              </w:rPr>
              <w:t>Mean +/- SD</w:t>
            </w:r>
          </w:p>
        </w:tc>
        <w:tc>
          <w:tcPr>
            <w:tcW w:w="1134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6F8046B7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fr-FR"/>
              </w:rPr>
            </w:pPr>
            <w:r w:rsidRPr="00A32EBC">
              <w:rPr>
                <w:rFonts w:ascii="Times New Roman" w:hAnsi="Times New Roman" w:cs="Times New Roman"/>
                <w:b/>
                <w:sz w:val="24"/>
                <w:szCs w:val="24"/>
              </w:rPr>
              <w:t>CV (%)</w:t>
            </w:r>
          </w:p>
        </w:tc>
        <w:tc>
          <w:tcPr>
            <w:tcW w:w="1984" w:type="dxa"/>
            <w:tcBorders>
              <w:bottom w:val="single" w:sz="24" w:space="0" w:color="808080" w:themeColor="background1" w:themeShade="80"/>
            </w:tcBorders>
          </w:tcPr>
          <w:p w14:paraId="29F840A3" w14:textId="10BF0C0B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EBC">
              <w:rPr>
                <w:rFonts w:ascii="Times New Roman" w:hAnsi="Times New Roman" w:cs="Times New Roman"/>
                <w:b/>
                <w:sz w:val="24"/>
                <w:szCs w:val="24"/>
              </w:rPr>
              <w:t>Mean +/- SD</w:t>
            </w:r>
          </w:p>
        </w:tc>
        <w:tc>
          <w:tcPr>
            <w:tcW w:w="1560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19000379" w14:textId="0C3DAAD6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EBC">
              <w:rPr>
                <w:rFonts w:ascii="Times New Roman" w:hAnsi="Times New Roman" w:cs="Times New Roman"/>
                <w:b/>
                <w:sz w:val="24"/>
                <w:szCs w:val="24"/>
              </w:rPr>
              <w:t>CV (%)</w:t>
            </w:r>
          </w:p>
        </w:tc>
        <w:tc>
          <w:tcPr>
            <w:tcW w:w="1984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</w:tcBorders>
            <w:shd w:val="clear" w:color="auto" w:fill="auto"/>
          </w:tcPr>
          <w:p w14:paraId="2725C063" w14:textId="3B892FEA" w:rsidR="008E0B82" w:rsidRPr="00A32EBC" w:rsidRDefault="008E0B82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</w:pPr>
            <w:r w:rsidRPr="00A32EBC">
              <w:rPr>
                <w:rFonts w:ascii="Times New Roman" w:hAnsi="Times New Roman" w:cs="Times New Roman"/>
                <w:b/>
                <w:sz w:val="24"/>
                <w:szCs w:val="24"/>
              </w:rPr>
              <w:t>Mean +/- SD</w:t>
            </w:r>
          </w:p>
        </w:tc>
        <w:tc>
          <w:tcPr>
            <w:tcW w:w="1701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6E524AA3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</w:pPr>
            <w:r w:rsidRPr="00A32EBC">
              <w:rPr>
                <w:rFonts w:ascii="Times New Roman" w:hAnsi="Times New Roman" w:cs="Times New Roman"/>
                <w:b/>
                <w:sz w:val="24"/>
                <w:szCs w:val="24"/>
              </w:rPr>
              <w:t>CV (%)</w:t>
            </w:r>
          </w:p>
        </w:tc>
        <w:tc>
          <w:tcPr>
            <w:tcW w:w="1843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</w:tcBorders>
          </w:tcPr>
          <w:p w14:paraId="611D26FD" w14:textId="05F9BB7E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EBC">
              <w:rPr>
                <w:rFonts w:ascii="Times New Roman" w:hAnsi="Times New Roman" w:cs="Times New Roman"/>
                <w:b/>
                <w:sz w:val="24"/>
                <w:szCs w:val="24"/>
              </w:rPr>
              <w:t>Mean +/- SD</w:t>
            </w:r>
          </w:p>
        </w:tc>
        <w:tc>
          <w:tcPr>
            <w:tcW w:w="1559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114415F8" w14:textId="589A733D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EBC">
              <w:rPr>
                <w:rFonts w:ascii="Times New Roman" w:hAnsi="Times New Roman" w:cs="Times New Roman"/>
                <w:b/>
                <w:sz w:val="24"/>
                <w:szCs w:val="24"/>
              </w:rPr>
              <w:t>CV (%)</w:t>
            </w:r>
          </w:p>
        </w:tc>
      </w:tr>
      <w:tr w:rsidR="006343AC" w:rsidRPr="00A32EBC" w14:paraId="71032990" w14:textId="7C0B8DB4" w:rsidTr="00036D2E">
        <w:trPr>
          <w:trHeight w:val="214"/>
        </w:trPr>
        <w:tc>
          <w:tcPr>
            <w:tcW w:w="1238" w:type="dxa"/>
            <w:vMerge w:val="restart"/>
            <w:tcBorders>
              <w:top w:val="single" w:sz="2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95E4200" w14:textId="356D3EB5" w:rsidR="008E0B82" w:rsidRPr="00A32EBC" w:rsidRDefault="008E0B82" w:rsidP="00036D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hAnsi="Times New Roman" w:cs="Times New Roman"/>
                <w:sz w:val="24"/>
                <w:szCs w:val="24"/>
              </w:rPr>
              <w:t>PRC</w:t>
            </w:r>
          </w:p>
          <w:p w14:paraId="5016B5CB" w14:textId="77777777" w:rsidR="008E0B82" w:rsidRPr="00A32EBC" w:rsidRDefault="008E0B82" w:rsidP="00036D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hAnsi="Times New Roman" w:cs="Times New Roman"/>
                <w:sz w:val="24"/>
                <w:szCs w:val="24"/>
              </w:rPr>
              <w:t>(mIU/L)</w:t>
            </w:r>
          </w:p>
        </w:tc>
        <w:tc>
          <w:tcPr>
            <w:tcW w:w="1881" w:type="dxa"/>
            <w:tcBorders>
              <w:top w:val="single" w:sz="24" w:space="0" w:color="808080" w:themeColor="background1" w:themeShade="80"/>
            </w:tcBorders>
            <w:shd w:val="clear" w:color="auto" w:fill="auto"/>
            <w:hideMark/>
          </w:tcPr>
          <w:p w14:paraId="124904A4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2.5 +/- 0.2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1643BD88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8.6%</w:t>
            </w:r>
          </w:p>
        </w:tc>
        <w:tc>
          <w:tcPr>
            <w:tcW w:w="1984" w:type="dxa"/>
            <w:tcBorders>
              <w:top w:val="single" w:sz="24" w:space="0" w:color="808080" w:themeColor="background1" w:themeShade="80"/>
            </w:tcBorders>
          </w:tcPr>
          <w:p w14:paraId="774EA3CB" w14:textId="1AD1262B" w:rsidR="008E0B82" w:rsidRPr="00A32EBC" w:rsidRDefault="006B334E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 w:rsidR="00ED6C0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5+/-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</w:t>
            </w:r>
            <w:r w:rsidR="00ED6C0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69368F59" w14:textId="2E9C30F3" w:rsidR="008E0B82" w:rsidRPr="00A32EBC" w:rsidRDefault="006B334E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5.8</w:t>
            </w:r>
            <w:r w:rsidR="00ED6C0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984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</w:tcBorders>
            <w:shd w:val="clear" w:color="auto" w:fill="auto"/>
            <w:hideMark/>
          </w:tcPr>
          <w:p w14:paraId="3FCAB57E" w14:textId="3091ECCF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9.8 +/- 1.3</w:t>
            </w:r>
          </w:p>
        </w:tc>
        <w:tc>
          <w:tcPr>
            <w:tcW w:w="1701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5EA16742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.7%</w:t>
            </w:r>
          </w:p>
        </w:tc>
        <w:tc>
          <w:tcPr>
            <w:tcW w:w="1843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</w:tcBorders>
          </w:tcPr>
          <w:p w14:paraId="2976AB22" w14:textId="7AC682BB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 w:rsidR="00DE4A16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+/-</w:t>
            </w:r>
            <w:r w:rsidR="00DE4A16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559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62481E96" w14:textId="4D63187F" w:rsidR="008E0B82" w:rsidRPr="00A32EBC" w:rsidRDefault="00DE4A16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.5</w:t>
            </w:r>
            <w:r w:rsidR="00ED6C0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6343AC" w:rsidRPr="00A32EBC" w14:paraId="55B05633" w14:textId="03CA456D" w:rsidTr="00A440F3">
        <w:trPr>
          <w:trHeight w:val="214"/>
        </w:trPr>
        <w:tc>
          <w:tcPr>
            <w:tcW w:w="1238" w:type="dxa"/>
            <w:vMerge/>
            <w:shd w:val="clear" w:color="auto" w:fill="auto"/>
            <w:hideMark/>
          </w:tcPr>
          <w:p w14:paraId="215E6A4E" w14:textId="77777777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shd w:val="clear" w:color="auto" w:fill="auto"/>
            <w:hideMark/>
          </w:tcPr>
          <w:p w14:paraId="3E2108E1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4.7 +/- 0.3</w:t>
            </w:r>
          </w:p>
        </w:tc>
        <w:tc>
          <w:tcPr>
            <w:tcW w:w="1134" w:type="dxa"/>
            <w:tcBorders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145E71B6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8%</w:t>
            </w:r>
          </w:p>
        </w:tc>
        <w:tc>
          <w:tcPr>
            <w:tcW w:w="1984" w:type="dxa"/>
          </w:tcPr>
          <w:p w14:paraId="454146C3" w14:textId="1058410A" w:rsidR="008E0B82" w:rsidRPr="00A32EBC" w:rsidRDefault="006B334E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0.0</w:t>
            </w:r>
            <w:r w:rsidR="00ED6C0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+/-0.5</w:t>
            </w:r>
          </w:p>
        </w:tc>
        <w:tc>
          <w:tcPr>
            <w:tcW w:w="1560" w:type="dxa"/>
            <w:tcBorders>
              <w:right w:val="single" w:sz="24" w:space="0" w:color="808080" w:themeColor="background1" w:themeShade="80"/>
            </w:tcBorders>
          </w:tcPr>
          <w:p w14:paraId="6DB822C8" w14:textId="5C3B8E73" w:rsidR="008E0B82" w:rsidRPr="00A32EBC" w:rsidRDefault="00DE4A16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.9</w:t>
            </w:r>
            <w:r w:rsidR="00ED6C0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984" w:type="dxa"/>
            <w:tcBorders>
              <w:left w:val="single" w:sz="24" w:space="0" w:color="808080" w:themeColor="background1" w:themeShade="80"/>
            </w:tcBorders>
            <w:shd w:val="clear" w:color="auto" w:fill="auto"/>
            <w:hideMark/>
          </w:tcPr>
          <w:p w14:paraId="063D2205" w14:textId="6D26347A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01.6 +/- 4.1</w:t>
            </w:r>
          </w:p>
        </w:tc>
        <w:tc>
          <w:tcPr>
            <w:tcW w:w="1701" w:type="dxa"/>
            <w:tcBorders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724ED78E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.0%</w:t>
            </w:r>
          </w:p>
        </w:tc>
        <w:tc>
          <w:tcPr>
            <w:tcW w:w="1843" w:type="dxa"/>
            <w:tcBorders>
              <w:left w:val="single" w:sz="24" w:space="0" w:color="808080" w:themeColor="background1" w:themeShade="80"/>
            </w:tcBorders>
          </w:tcPr>
          <w:p w14:paraId="567DDE2D" w14:textId="5A7CF096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0</w:t>
            </w:r>
            <w:r w:rsidR="00DE4A16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="00DE4A16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+/-</w:t>
            </w:r>
            <w:r w:rsidR="00DE4A16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559" w:type="dxa"/>
            <w:tcBorders>
              <w:right w:val="single" w:sz="24" w:space="0" w:color="808080" w:themeColor="background1" w:themeShade="80"/>
            </w:tcBorders>
          </w:tcPr>
          <w:p w14:paraId="01D60D6A" w14:textId="1ADE8BEC" w:rsidR="008E0B82" w:rsidRPr="00A32EBC" w:rsidRDefault="00DE4A16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.7</w:t>
            </w:r>
            <w:r w:rsidR="00ED6C0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6343AC" w:rsidRPr="00A32EBC" w14:paraId="280AF6EE" w14:textId="0BCD526F" w:rsidTr="00A440F3">
        <w:trPr>
          <w:trHeight w:val="214"/>
        </w:trPr>
        <w:tc>
          <w:tcPr>
            <w:tcW w:w="1238" w:type="dxa"/>
            <w:vMerge/>
            <w:tcBorders>
              <w:bottom w:val="single" w:sz="24" w:space="0" w:color="808080" w:themeColor="background1" w:themeShade="80"/>
            </w:tcBorders>
            <w:shd w:val="clear" w:color="auto" w:fill="auto"/>
            <w:hideMark/>
          </w:tcPr>
          <w:p w14:paraId="68E7C6DB" w14:textId="77777777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single" w:sz="24" w:space="0" w:color="808080" w:themeColor="background1" w:themeShade="80"/>
            </w:tcBorders>
            <w:shd w:val="clear" w:color="auto" w:fill="auto"/>
            <w:hideMark/>
          </w:tcPr>
          <w:p w14:paraId="1EC4A1B8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3.3 +/- 3.4</w:t>
            </w:r>
          </w:p>
        </w:tc>
        <w:tc>
          <w:tcPr>
            <w:tcW w:w="1134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787CC15E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.4%</w:t>
            </w:r>
          </w:p>
        </w:tc>
        <w:tc>
          <w:tcPr>
            <w:tcW w:w="1984" w:type="dxa"/>
            <w:tcBorders>
              <w:bottom w:val="single" w:sz="24" w:space="0" w:color="808080" w:themeColor="background1" w:themeShade="80"/>
            </w:tcBorders>
          </w:tcPr>
          <w:p w14:paraId="05E0A42B" w14:textId="1752447E" w:rsidR="008E0B82" w:rsidRPr="00A32EBC" w:rsidRDefault="00DE4A16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7.7+/-1.8</w:t>
            </w:r>
          </w:p>
        </w:tc>
        <w:tc>
          <w:tcPr>
            <w:tcW w:w="1560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4A898A3E" w14:textId="7858E696" w:rsidR="008E0B82" w:rsidRPr="00A32EBC" w:rsidRDefault="00DE4A16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1%</w:t>
            </w:r>
          </w:p>
        </w:tc>
        <w:tc>
          <w:tcPr>
            <w:tcW w:w="1984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</w:tcBorders>
            <w:shd w:val="clear" w:color="auto" w:fill="auto"/>
            <w:hideMark/>
          </w:tcPr>
          <w:p w14:paraId="651335D2" w14:textId="4C1B333D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032.1 +/- 35.8</w:t>
            </w:r>
          </w:p>
        </w:tc>
        <w:tc>
          <w:tcPr>
            <w:tcW w:w="1701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2D04B11A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.5%</w:t>
            </w:r>
          </w:p>
        </w:tc>
        <w:tc>
          <w:tcPr>
            <w:tcW w:w="1843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</w:tcBorders>
          </w:tcPr>
          <w:p w14:paraId="514AAB4F" w14:textId="3CE1C06F" w:rsidR="008E0B82" w:rsidRPr="00A32EBC" w:rsidRDefault="00DE4A16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69.5+/-8.2</w:t>
            </w:r>
          </w:p>
        </w:tc>
        <w:tc>
          <w:tcPr>
            <w:tcW w:w="1559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5EE02545" w14:textId="7D5FF10F" w:rsidR="008E0B82" w:rsidRPr="00A32EBC" w:rsidRDefault="00DE4A16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.8%</w:t>
            </w:r>
          </w:p>
        </w:tc>
      </w:tr>
      <w:tr w:rsidR="006343AC" w:rsidRPr="00A32EBC" w14:paraId="50AF334F" w14:textId="5802BAB2" w:rsidTr="00036D2E">
        <w:trPr>
          <w:trHeight w:val="214"/>
        </w:trPr>
        <w:tc>
          <w:tcPr>
            <w:tcW w:w="1238" w:type="dxa"/>
            <w:vMerge w:val="restart"/>
            <w:tcBorders>
              <w:top w:val="single" w:sz="2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47AFE30D" w14:textId="3B0B781A" w:rsidR="008E0B82" w:rsidRPr="00A32EBC" w:rsidRDefault="008E0B82" w:rsidP="00036D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</w:p>
          <w:p w14:paraId="41A6345A" w14:textId="77777777" w:rsidR="008E0B82" w:rsidRPr="00A32EBC" w:rsidRDefault="008E0B82" w:rsidP="00036D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hAnsi="Times New Roman" w:cs="Times New Roman"/>
                <w:sz w:val="24"/>
                <w:szCs w:val="24"/>
              </w:rPr>
              <w:t>(pmol/L)</w:t>
            </w:r>
          </w:p>
        </w:tc>
        <w:tc>
          <w:tcPr>
            <w:tcW w:w="1881" w:type="dxa"/>
            <w:tcBorders>
              <w:top w:val="single" w:sz="24" w:space="0" w:color="808080" w:themeColor="background1" w:themeShade="80"/>
            </w:tcBorders>
            <w:shd w:val="clear" w:color="auto" w:fill="auto"/>
            <w:hideMark/>
          </w:tcPr>
          <w:p w14:paraId="2033373D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57 +/- 3.6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67DAF121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4%</w:t>
            </w:r>
          </w:p>
        </w:tc>
        <w:tc>
          <w:tcPr>
            <w:tcW w:w="1984" w:type="dxa"/>
            <w:tcBorders>
              <w:top w:val="single" w:sz="24" w:space="0" w:color="808080" w:themeColor="background1" w:themeShade="80"/>
            </w:tcBorders>
          </w:tcPr>
          <w:p w14:paraId="19E3D22C" w14:textId="79B5D2AE" w:rsidR="008E0B82" w:rsidRPr="00A32EBC" w:rsidRDefault="006B334E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96.5+/-2.8</w:t>
            </w:r>
          </w:p>
        </w:tc>
        <w:tc>
          <w:tcPr>
            <w:tcW w:w="1560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453FEE38" w14:textId="5F971D7A" w:rsidR="008E0B82" w:rsidRPr="00A32EBC" w:rsidRDefault="006B334E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9%</w:t>
            </w:r>
          </w:p>
        </w:tc>
        <w:tc>
          <w:tcPr>
            <w:tcW w:w="1984" w:type="dxa"/>
            <w:vMerge w:val="restart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</w:tcBorders>
            <w:shd w:val="clear" w:color="auto" w:fill="auto"/>
            <w:hideMark/>
          </w:tcPr>
          <w:p w14:paraId="55617440" w14:textId="1989599F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04 +/- 6.4</w:t>
            </w:r>
          </w:p>
        </w:tc>
        <w:tc>
          <w:tcPr>
            <w:tcW w:w="1701" w:type="dxa"/>
            <w:vMerge w:val="restart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16B59F5B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.1%</w:t>
            </w:r>
          </w:p>
        </w:tc>
        <w:tc>
          <w:tcPr>
            <w:tcW w:w="1843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</w:tcBorders>
          </w:tcPr>
          <w:p w14:paraId="25079F18" w14:textId="5542EC26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88 +/- 17.7</w:t>
            </w:r>
          </w:p>
        </w:tc>
        <w:tc>
          <w:tcPr>
            <w:tcW w:w="1559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7BC12C22" w14:textId="41F241C5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.6%</w:t>
            </w:r>
          </w:p>
        </w:tc>
      </w:tr>
      <w:tr w:rsidR="006343AC" w:rsidRPr="00A32EBC" w14:paraId="29075BF6" w14:textId="3CC6FCA7" w:rsidTr="00036D2E">
        <w:trPr>
          <w:trHeight w:val="214"/>
        </w:trPr>
        <w:tc>
          <w:tcPr>
            <w:tcW w:w="1238" w:type="dxa"/>
            <w:vMerge/>
            <w:shd w:val="clear" w:color="auto" w:fill="auto"/>
            <w:vAlign w:val="center"/>
            <w:hideMark/>
          </w:tcPr>
          <w:p w14:paraId="6C5041F3" w14:textId="77777777" w:rsidR="008E0B82" w:rsidRPr="00A32EBC" w:rsidRDefault="008E0B82" w:rsidP="00036D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shd w:val="clear" w:color="auto" w:fill="auto"/>
            <w:hideMark/>
          </w:tcPr>
          <w:p w14:paraId="5DFF08D4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51 +/- 4.2</w:t>
            </w:r>
          </w:p>
        </w:tc>
        <w:tc>
          <w:tcPr>
            <w:tcW w:w="1134" w:type="dxa"/>
            <w:tcBorders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1C02891B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2%</w:t>
            </w:r>
          </w:p>
        </w:tc>
        <w:tc>
          <w:tcPr>
            <w:tcW w:w="1984" w:type="dxa"/>
          </w:tcPr>
          <w:p w14:paraId="03E74DA0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right w:val="single" w:sz="24" w:space="0" w:color="808080" w:themeColor="background1" w:themeShade="80"/>
            </w:tcBorders>
          </w:tcPr>
          <w:p w14:paraId="3F17C787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24" w:space="0" w:color="808080" w:themeColor="background1" w:themeShade="80"/>
            </w:tcBorders>
            <w:shd w:val="clear" w:color="auto" w:fill="auto"/>
            <w:hideMark/>
          </w:tcPr>
          <w:p w14:paraId="28528D5A" w14:textId="40A2C2CB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0205868C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24" w:space="0" w:color="808080" w:themeColor="background1" w:themeShade="80"/>
            </w:tcBorders>
          </w:tcPr>
          <w:p w14:paraId="30C35609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24" w:space="0" w:color="808080" w:themeColor="background1" w:themeShade="80"/>
            </w:tcBorders>
          </w:tcPr>
          <w:p w14:paraId="38D76683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3AC" w:rsidRPr="00A32EBC" w14:paraId="34BC521A" w14:textId="3A84933F" w:rsidTr="00036D2E">
        <w:trPr>
          <w:trHeight w:val="214"/>
        </w:trPr>
        <w:tc>
          <w:tcPr>
            <w:tcW w:w="1238" w:type="dxa"/>
            <w:vMerge/>
            <w:tcBorders>
              <w:bottom w:val="single" w:sz="2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1A5FC191" w14:textId="77777777" w:rsidR="008E0B82" w:rsidRPr="00A32EBC" w:rsidRDefault="008E0B82" w:rsidP="00036D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single" w:sz="24" w:space="0" w:color="808080" w:themeColor="background1" w:themeShade="80"/>
            </w:tcBorders>
            <w:shd w:val="clear" w:color="auto" w:fill="auto"/>
            <w:hideMark/>
          </w:tcPr>
          <w:p w14:paraId="66918FF2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57 +/- 4.2</w:t>
            </w:r>
          </w:p>
        </w:tc>
        <w:tc>
          <w:tcPr>
            <w:tcW w:w="1134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794C208F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7%</w:t>
            </w:r>
          </w:p>
        </w:tc>
        <w:tc>
          <w:tcPr>
            <w:tcW w:w="1984" w:type="dxa"/>
            <w:tcBorders>
              <w:bottom w:val="single" w:sz="24" w:space="0" w:color="808080" w:themeColor="background1" w:themeShade="80"/>
            </w:tcBorders>
          </w:tcPr>
          <w:p w14:paraId="33289622" w14:textId="0625A6EC" w:rsidR="008E0B82" w:rsidRPr="00A32EBC" w:rsidRDefault="006B334E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913+/-19.2</w:t>
            </w:r>
          </w:p>
        </w:tc>
        <w:tc>
          <w:tcPr>
            <w:tcW w:w="1560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6FFD900E" w14:textId="063226D5" w:rsidR="008E0B82" w:rsidRPr="00A32EBC" w:rsidRDefault="006B334E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0%</w:t>
            </w:r>
          </w:p>
        </w:tc>
        <w:tc>
          <w:tcPr>
            <w:tcW w:w="1984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</w:tcBorders>
            <w:shd w:val="clear" w:color="auto" w:fill="auto"/>
            <w:hideMark/>
          </w:tcPr>
          <w:p w14:paraId="788A127F" w14:textId="0E4E6175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207 +/- 33.6</w:t>
            </w:r>
          </w:p>
        </w:tc>
        <w:tc>
          <w:tcPr>
            <w:tcW w:w="1701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  <w:hideMark/>
          </w:tcPr>
          <w:p w14:paraId="63F47869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8 %</w:t>
            </w:r>
          </w:p>
        </w:tc>
        <w:tc>
          <w:tcPr>
            <w:tcW w:w="1843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</w:tcBorders>
          </w:tcPr>
          <w:p w14:paraId="30F09BA7" w14:textId="5F352D75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871 +/- 113.5</w:t>
            </w:r>
          </w:p>
        </w:tc>
        <w:tc>
          <w:tcPr>
            <w:tcW w:w="1559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0B11A1B2" w14:textId="77F0246E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.1%</w:t>
            </w:r>
          </w:p>
        </w:tc>
      </w:tr>
      <w:tr w:rsidR="006343AC" w:rsidRPr="00A32EBC" w14:paraId="288E104E" w14:textId="3E74D9EB" w:rsidTr="00036D2E">
        <w:trPr>
          <w:trHeight w:val="214"/>
        </w:trPr>
        <w:tc>
          <w:tcPr>
            <w:tcW w:w="1238" w:type="dxa"/>
            <w:vMerge w:val="restart"/>
            <w:tcBorders>
              <w:top w:val="single" w:sz="24" w:space="0" w:color="808080" w:themeColor="background1" w:themeShade="80"/>
            </w:tcBorders>
            <w:shd w:val="clear" w:color="auto" w:fill="auto"/>
            <w:vAlign w:val="center"/>
          </w:tcPr>
          <w:p w14:paraId="37A66FE2" w14:textId="77777777" w:rsidR="008E0B82" w:rsidRPr="00A32EBC" w:rsidRDefault="008E0B82" w:rsidP="00036D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hAnsi="Times New Roman" w:cs="Times New Roman"/>
                <w:sz w:val="24"/>
                <w:szCs w:val="24"/>
              </w:rPr>
              <w:t>24UA (nmol/L)</w:t>
            </w:r>
          </w:p>
        </w:tc>
        <w:tc>
          <w:tcPr>
            <w:tcW w:w="1881" w:type="dxa"/>
            <w:tcBorders>
              <w:top w:val="single" w:sz="24" w:space="0" w:color="808080" w:themeColor="background1" w:themeShade="80"/>
            </w:tcBorders>
            <w:shd w:val="clear" w:color="auto" w:fill="auto"/>
          </w:tcPr>
          <w:p w14:paraId="071F1309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.1 +/- 0.11</w:t>
            </w:r>
          </w:p>
        </w:tc>
        <w:tc>
          <w:tcPr>
            <w:tcW w:w="1134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4E2A0341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7%</w:t>
            </w:r>
          </w:p>
        </w:tc>
        <w:tc>
          <w:tcPr>
            <w:tcW w:w="1984" w:type="dxa"/>
            <w:tcBorders>
              <w:top w:val="single" w:sz="24" w:space="0" w:color="808080" w:themeColor="background1" w:themeShade="80"/>
            </w:tcBorders>
          </w:tcPr>
          <w:p w14:paraId="233B3AD7" w14:textId="62ABF0D6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0.8+/-0.27</w:t>
            </w:r>
          </w:p>
        </w:tc>
        <w:tc>
          <w:tcPr>
            <w:tcW w:w="1560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3D263F46" w14:textId="01157E9F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1984" w:type="dxa"/>
            <w:vMerge w:val="restart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</w:tcBorders>
            <w:shd w:val="clear" w:color="auto" w:fill="auto"/>
          </w:tcPr>
          <w:p w14:paraId="3CCBBD4A" w14:textId="6D8C5F05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9.7 +/- 1.64</w:t>
            </w:r>
          </w:p>
        </w:tc>
        <w:tc>
          <w:tcPr>
            <w:tcW w:w="1701" w:type="dxa"/>
            <w:vMerge w:val="restart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6F299034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.5%</w:t>
            </w:r>
          </w:p>
        </w:tc>
        <w:tc>
          <w:tcPr>
            <w:tcW w:w="1843" w:type="dxa"/>
            <w:tcBorders>
              <w:top w:val="single" w:sz="24" w:space="0" w:color="808080" w:themeColor="background1" w:themeShade="80"/>
              <w:left w:val="single" w:sz="24" w:space="0" w:color="808080" w:themeColor="background1" w:themeShade="80"/>
            </w:tcBorders>
          </w:tcPr>
          <w:p w14:paraId="48DD9E08" w14:textId="4837B5B9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4.7+/-19</w:t>
            </w:r>
          </w:p>
        </w:tc>
        <w:tc>
          <w:tcPr>
            <w:tcW w:w="1559" w:type="dxa"/>
            <w:tcBorders>
              <w:top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23D8E550" w14:textId="79AA0533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.8%</w:t>
            </w:r>
          </w:p>
        </w:tc>
      </w:tr>
      <w:tr w:rsidR="006343AC" w:rsidRPr="00A32EBC" w14:paraId="5E81FAA8" w14:textId="52E1F8D7" w:rsidTr="00A440F3">
        <w:trPr>
          <w:trHeight w:val="214"/>
        </w:trPr>
        <w:tc>
          <w:tcPr>
            <w:tcW w:w="1238" w:type="dxa"/>
            <w:vMerge/>
            <w:shd w:val="clear" w:color="auto" w:fill="auto"/>
          </w:tcPr>
          <w:p w14:paraId="6D144C16" w14:textId="77777777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shd w:val="clear" w:color="auto" w:fill="auto"/>
          </w:tcPr>
          <w:p w14:paraId="3EB7DA55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6.9 +/- 0.17</w:t>
            </w:r>
          </w:p>
        </w:tc>
        <w:tc>
          <w:tcPr>
            <w:tcW w:w="1134" w:type="dxa"/>
            <w:tcBorders>
              <w:right w:val="single" w:sz="24" w:space="0" w:color="808080" w:themeColor="background1" w:themeShade="80"/>
            </w:tcBorders>
            <w:shd w:val="clear" w:color="auto" w:fill="auto"/>
          </w:tcPr>
          <w:p w14:paraId="2E3FCFEA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6%</w:t>
            </w:r>
          </w:p>
        </w:tc>
        <w:tc>
          <w:tcPr>
            <w:tcW w:w="1984" w:type="dxa"/>
          </w:tcPr>
          <w:p w14:paraId="52B3E03E" w14:textId="7B9C0088" w:rsidR="008E0B82" w:rsidRPr="00A32EBC" w:rsidRDefault="00ED6C05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+/-0.50</w:t>
            </w:r>
          </w:p>
        </w:tc>
        <w:tc>
          <w:tcPr>
            <w:tcW w:w="1560" w:type="dxa"/>
            <w:tcBorders>
              <w:right w:val="single" w:sz="24" w:space="0" w:color="808080" w:themeColor="background1" w:themeShade="80"/>
            </w:tcBorders>
          </w:tcPr>
          <w:p w14:paraId="28570E24" w14:textId="5E857D71" w:rsidR="008E0B82" w:rsidRPr="00A32EBC" w:rsidRDefault="00ED6C05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%</w:t>
            </w:r>
          </w:p>
        </w:tc>
        <w:tc>
          <w:tcPr>
            <w:tcW w:w="1984" w:type="dxa"/>
            <w:vMerge/>
            <w:tcBorders>
              <w:left w:val="single" w:sz="24" w:space="0" w:color="808080" w:themeColor="background1" w:themeShade="80"/>
            </w:tcBorders>
            <w:shd w:val="clear" w:color="auto" w:fill="auto"/>
          </w:tcPr>
          <w:p w14:paraId="61180019" w14:textId="7F562F0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right w:val="single" w:sz="24" w:space="0" w:color="808080" w:themeColor="background1" w:themeShade="80"/>
            </w:tcBorders>
            <w:shd w:val="clear" w:color="auto" w:fill="auto"/>
          </w:tcPr>
          <w:p w14:paraId="70C8B2D8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24" w:space="0" w:color="808080" w:themeColor="background1" w:themeShade="80"/>
            </w:tcBorders>
          </w:tcPr>
          <w:p w14:paraId="3ACCB9E5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24" w:space="0" w:color="808080" w:themeColor="background1" w:themeShade="80"/>
            </w:tcBorders>
          </w:tcPr>
          <w:p w14:paraId="42143496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3AC" w:rsidRPr="00A32EBC" w14:paraId="36C54429" w14:textId="1C322839" w:rsidTr="00A440F3">
        <w:trPr>
          <w:trHeight w:val="214"/>
        </w:trPr>
        <w:tc>
          <w:tcPr>
            <w:tcW w:w="1238" w:type="dxa"/>
            <w:vMerge/>
            <w:tcBorders>
              <w:bottom w:val="single" w:sz="24" w:space="0" w:color="808080" w:themeColor="background1" w:themeShade="80"/>
            </w:tcBorders>
            <w:shd w:val="clear" w:color="auto" w:fill="auto"/>
          </w:tcPr>
          <w:p w14:paraId="3B79F857" w14:textId="77777777" w:rsidR="008E0B82" w:rsidRPr="00A32EBC" w:rsidRDefault="008E0B82" w:rsidP="0020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single" w:sz="24" w:space="0" w:color="808080" w:themeColor="background1" w:themeShade="80"/>
            </w:tcBorders>
            <w:shd w:val="clear" w:color="auto" w:fill="auto"/>
          </w:tcPr>
          <w:p w14:paraId="5138FE5E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8.6 +/- 0.36</w:t>
            </w:r>
          </w:p>
        </w:tc>
        <w:tc>
          <w:tcPr>
            <w:tcW w:w="1134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1283310C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9%</w:t>
            </w:r>
          </w:p>
        </w:tc>
        <w:tc>
          <w:tcPr>
            <w:tcW w:w="1984" w:type="dxa"/>
            <w:tcBorders>
              <w:bottom w:val="single" w:sz="24" w:space="0" w:color="808080" w:themeColor="background1" w:themeShade="80"/>
            </w:tcBorders>
          </w:tcPr>
          <w:p w14:paraId="18EA6082" w14:textId="39F08AB6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9.1+/-.61</w:t>
            </w:r>
          </w:p>
        </w:tc>
        <w:tc>
          <w:tcPr>
            <w:tcW w:w="1560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048A4889" w14:textId="190B59F6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6%</w:t>
            </w:r>
          </w:p>
        </w:tc>
        <w:tc>
          <w:tcPr>
            <w:tcW w:w="1984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</w:tcBorders>
            <w:shd w:val="clear" w:color="auto" w:fill="auto"/>
          </w:tcPr>
          <w:p w14:paraId="4DFD451E" w14:textId="2EC63274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5.5 +/- 1.44</w:t>
            </w:r>
          </w:p>
        </w:tc>
        <w:tc>
          <w:tcPr>
            <w:tcW w:w="1701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08516CBD" w14:textId="77777777" w:rsidR="008E0B82" w:rsidRPr="00A32EBC" w:rsidRDefault="008E0B82" w:rsidP="00A440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BC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.1%</w:t>
            </w:r>
          </w:p>
        </w:tc>
        <w:tc>
          <w:tcPr>
            <w:tcW w:w="1843" w:type="dxa"/>
            <w:tcBorders>
              <w:left w:val="single" w:sz="24" w:space="0" w:color="808080" w:themeColor="background1" w:themeShade="80"/>
              <w:bottom w:val="single" w:sz="24" w:space="0" w:color="808080" w:themeColor="background1" w:themeShade="80"/>
            </w:tcBorders>
          </w:tcPr>
          <w:p w14:paraId="52076307" w14:textId="036C2AA6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9.8+/-00</w:t>
            </w:r>
          </w:p>
        </w:tc>
        <w:tc>
          <w:tcPr>
            <w:tcW w:w="1559" w:type="dxa"/>
            <w:tcBorders>
              <w:bottom w:val="single" w:sz="24" w:space="0" w:color="808080" w:themeColor="background1" w:themeShade="80"/>
              <w:right w:val="single" w:sz="24" w:space="0" w:color="808080" w:themeColor="background1" w:themeShade="80"/>
            </w:tcBorders>
          </w:tcPr>
          <w:p w14:paraId="4B3DE25B" w14:textId="611EE7A8" w:rsidR="008E0B82" w:rsidRPr="00A32EBC" w:rsidRDefault="00ED6C05" w:rsidP="00A440F3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.0%</w:t>
            </w:r>
          </w:p>
        </w:tc>
      </w:tr>
    </w:tbl>
    <w:p w14:paraId="4767974F" w14:textId="0C24A3D3" w:rsidR="00984052" w:rsidRDefault="00984052" w:rsidP="00185CCE">
      <w:pPr>
        <w:rPr>
          <w:rFonts w:ascii="Times New Roman" w:hAnsi="Times New Roman" w:cs="Times New Roman"/>
          <w:sz w:val="24"/>
        </w:rPr>
      </w:pPr>
    </w:p>
    <w:p w14:paraId="49BB4BF6" w14:textId="315DE5A6" w:rsidR="008301F7" w:rsidRPr="00A32EBC" w:rsidRDefault="008301F7" w:rsidP="00185C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GB"/>
        </w:rPr>
        <w:t>Results are expressed as</w:t>
      </w:r>
      <w:r w:rsidRPr="00A32EBC">
        <w:rPr>
          <w:rFonts w:ascii="Times New Roman" w:hAnsi="Times New Roman" w:cs="Times New Roman"/>
          <w:sz w:val="24"/>
          <w:lang w:val="en-GB"/>
        </w:rPr>
        <w:t xml:space="preserve"> mean +/- standard deviation; coefficient of variation (CV).</w:t>
      </w:r>
    </w:p>
    <w:sectPr w:rsidR="008301F7" w:rsidRPr="00A32EBC" w:rsidSect="00D00169">
      <w:headerReference w:type="default" r:id="rId6"/>
      <w:footerReference w:type="default" r:id="rId7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A5A0E4" w14:textId="77777777" w:rsidR="00121D7D" w:rsidRDefault="00121D7D">
      <w:r>
        <w:separator/>
      </w:r>
    </w:p>
  </w:endnote>
  <w:endnote w:type="continuationSeparator" w:id="0">
    <w:p w14:paraId="2AA82339" w14:textId="77777777" w:rsidR="00121D7D" w:rsidRDefault="00121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F93F5A" w14:paraId="1AC4ABAD" w14:textId="77777777" w:rsidTr="4E91BC92">
      <w:trPr>
        <w:trHeight w:val="300"/>
      </w:trPr>
      <w:tc>
        <w:tcPr>
          <w:tcW w:w="3020" w:type="dxa"/>
        </w:tcPr>
        <w:p w14:paraId="7D5F5CD7" w14:textId="68C4D51E" w:rsidR="00F93F5A" w:rsidRDefault="00F93F5A" w:rsidP="4E91BC92">
          <w:pPr>
            <w:pStyle w:val="En-tte"/>
            <w:ind w:left="-115"/>
          </w:pPr>
        </w:p>
      </w:tc>
      <w:tc>
        <w:tcPr>
          <w:tcW w:w="3020" w:type="dxa"/>
        </w:tcPr>
        <w:p w14:paraId="6367437D" w14:textId="6104216E" w:rsidR="00F93F5A" w:rsidRDefault="00F93F5A" w:rsidP="4E91BC92">
          <w:pPr>
            <w:pStyle w:val="En-tte"/>
            <w:jc w:val="center"/>
          </w:pPr>
        </w:p>
      </w:tc>
      <w:tc>
        <w:tcPr>
          <w:tcW w:w="3020" w:type="dxa"/>
        </w:tcPr>
        <w:p w14:paraId="341DC992" w14:textId="164B9680" w:rsidR="00F93F5A" w:rsidRDefault="00F93F5A" w:rsidP="4E91BC92">
          <w:pPr>
            <w:pStyle w:val="En-tte"/>
            <w:ind w:right="-115"/>
            <w:jc w:val="right"/>
          </w:pPr>
        </w:p>
      </w:tc>
    </w:tr>
  </w:tbl>
  <w:p w14:paraId="7E592106" w14:textId="35D8F241" w:rsidR="00F93F5A" w:rsidRDefault="00F93F5A" w:rsidP="4E91BC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686A74" w14:textId="77777777" w:rsidR="00121D7D" w:rsidRDefault="00121D7D">
      <w:r>
        <w:separator/>
      </w:r>
    </w:p>
  </w:footnote>
  <w:footnote w:type="continuationSeparator" w:id="0">
    <w:p w14:paraId="643D5218" w14:textId="77777777" w:rsidR="00121D7D" w:rsidRDefault="00121D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F93F5A" w14:paraId="0C3D1632" w14:textId="77777777" w:rsidTr="4E91BC92">
      <w:trPr>
        <w:trHeight w:val="300"/>
      </w:trPr>
      <w:tc>
        <w:tcPr>
          <w:tcW w:w="3020" w:type="dxa"/>
        </w:tcPr>
        <w:p w14:paraId="2A55C90B" w14:textId="448101C6" w:rsidR="00F93F5A" w:rsidRDefault="00F93F5A" w:rsidP="4E91BC92">
          <w:pPr>
            <w:pStyle w:val="En-tte"/>
            <w:ind w:left="-115"/>
          </w:pPr>
        </w:p>
      </w:tc>
      <w:tc>
        <w:tcPr>
          <w:tcW w:w="3020" w:type="dxa"/>
        </w:tcPr>
        <w:p w14:paraId="505CB48A" w14:textId="60BE4DC3" w:rsidR="00F93F5A" w:rsidRDefault="00F93F5A" w:rsidP="4E91BC92">
          <w:pPr>
            <w:pStyle w:val="En-tte"/>
            <w:jc w:val="center"/>
          </w:pPr>
        </w:p>
      </w:tc>
      <w:tc>
        <w:tcPr>
          <w:tcW w:w="3020" w:type="dxa"/>
        </w:tcPr>
        <w:p w14:paraId="6F9CBEC7" w14:textId="11448525" w:rsidR="00F93F5A" w:rsidRDefault="00F93F5A" w:rsidP="4E91BC92">
          <w:pPr>
            <w:pStyle w:val="En-tte"/>
            <w:ind w:right="-115"/>
            <w:jc w:val="right"/>
          </w:pPr>
        </w:p>
      </w:tc>
    </w:tr>
  </w:tbl>
  <w:p w14:paraId="291F773C" w14:textId="4020C19F" w:rsidR="00F93F5A" w:rsidRDefault="00F93F5A" w:rsidP="4E91BC9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0sxd9x1zfaw9es2d8vfxxu0rvwdtz0rtv5&quot;&gt;Aldo liaison-Converted&lt;record-ids&gt;&lt;item&gt;3570&lt;/item&gt;&lt;/record-ids&gt;&lt;/item&gt;&lt;/Libraries&gt;"/>
  </w:docVars>
  <w:rsids>
    <w:rsidRoot w:val="004050B5"/>
    <w:rsid w:val="00002117"/>
    <w:rsid w:val="00003570"/>
    <w:rsid w:val="00004CC8"/>
    <w:rsid w:val="0000671C"/>
    <w:rsid w:val="00007B7A"/>
    <w:rsid w:val="00010033"/>
    <w:rsid w:val="0001346B"/>
    <w:rsid w:val="00023D79"/>
    <w:rsid w:val="00031E00"/>
    <w:rsid w:val="00032FF9"/>
    <w:rsid w:val="000352D4"/>
    <w:rsid w:val="00036D2E"/>
    <w:rsid w:val="000404E2"/>
    <w:rsid w:val="00044124"/>
    <w:rsid w:val="00046ABB"/>
    <w:rsid w:val="00052E20"/>
    <w:rsid w:val="00055F0E"/>
    <w:rsid w:val="00056795"/>
    <w:rsid w:val="00063563"/>
    <w:rsid w:val="0007134C"/>
    <w:rsid w:val="000749AA"/>
    <w:rsid w:val="00084280"/>
    <w:rsid w:val="00096C32"/>
    <w:rsid w:val="000A01AF"/>
    <w:rsid w:val="000A0246"/>
    <w:rsid w:val="000A41A7"/>
    <w:rsid w:val="000A775B"/>
    <w:rsid w:val="000B1496"/>
    <w:rsid w:val="000B1F1D"/>
    <w:rsid w:val="000B28F8"/>
    <w:rsid w:val="000B58D3"/>
    <w:rsid w:val="000C0057"/>
    <w:rsid w:val="000D0338"/>
    <w:rsid w:val="000D17D7"/>
    <w:rsid w:val="000D579D"/>
    <w:rsid w:val="000D6C1A"/>
    <w:rsid w:val="000E2CE3"/>
    <w:rsid w:val="000E442B"/>
    <w:rsid w:val="000E538C"/>
    <w:rsid w:val="000F35EE"/>
    <w:rsid w:val="000F7D6A"/>
    <w:rsid w:val="0010480F"/>
    <w:rsid w:val="001053E8"/>
    <w:rsid w:val="001058BB"/>
    <w:rsid w:val="001103EA"/>
    <w:rsid w:val="0011096A"/>
    <w:rsid w:val="001138EA"/>
    <w:rsid w:val="00120B68"/>
    <w:rsid w:val="00121903"/>
    <w:rsid w:val="00121D7D"/>
    <w:rsid w:val="00121E49"/>
    <w:rsid w:val="0013110A"/>
    <w:rsid w:val="0014203C"/>
    <w:rsid w:val="00145FC1"/>
    <w:rsid w:val="00150E16"/>
    <w:rsid w:val="00176B4C"/>
    <w:rsid w:val="00185CCE"/>
    <w:rsid w:val="00196C40"/>
    <w:rsid w:val="001A1F26"/>
    <w:rsid w:val="001A4084"/>
    <w:rsid w:val="001A52BA"/>
    <w:rsid w:val="001B09D4"/>
    <w:rsid w:val="001B367D"/>
    <w:rsid w:val="001B504F"/>
    <w:rsid w:val="001B7533"/>
    <w:rsid w:val="001C222D"/>
    <w:rsid w:val="001C5159"/>
    <w:rsid w:val="001C5275"/>
    <w:rsid w:val="001D3FAB"/>
    <w:rsid w:val="001D52EA"/>
    <w:rsid w:val="001D7F65"/>
    <w:rsid w:val="001E2E70"/>
    <w:rsid w:val="001E4C01"/>
    <w:rsid w:val="001E4D44"/>
    <w:rsid w:val="001F084D"/>
    <w:rsid w:val="001F2A47"/>
    <w:rsid w:val="001F7793"/>
    <w:rsid w:val="00202A13"/>
    <w:rsid w:val="0020343C"/>
    <w:rsid w:val="0020560F"/>
    <w:rsid w:val="002059B7"/>
    <w:rsid w:val="002107FE"/>
    <w:rsid w:val="00215E55"/>
    <w:rsid w:val="002169AE"/>
    <w:rsid w:val="0022159B"/>
    <w:rsid w:val="002219FC"/>
    <w:rsid w:val="002235A1"/>
    <w:rsid w:val="002274D8"/>
    <w:rsid w:val="00232642"/>
    <w:rsid w:val="00244820"/>
    <w:rsid w:val="00245330"/>
    <w:rsid w:val="002457CE"/>
    <w:rsid w:val="00252E15"/>
    <w:rsid w:val="002534CE"/>
    <w:rsid w:val="002574C3"/>
    <w:rsid w:val="0026126F"/>
    <w:rsid w:val="00264790"/>
    <w:rsid w:val="00266695"/>
    <w:rsid w:val="00271284"/>
    <w:rsid w:val="00273519"/>
    <w:rsid w:val="0028018E"/>
    <w:rsid w:val="0028596C"/>
    <w:rsid w:val="002869D2"/>
    <w:rsid w:val="002869F7"/>
    <w:rsid w:val="00287673"/>
    <w:rsid w:val="00294083"/>
    <w:rsid w:val="002955E7"/>
    <w:rsid w:val="00296DB6"/>
    <w:rsid w:val="002A4726"/>
    <w:rsid w:val="002A77F6"/>
    <w:rsid w:val="002B0132"/>
    <w:rsid w:val="002B1C1D"/>
    <w:rsid w:val="002B342E"/>
    <w:rsid w:val="002B58FC"/>
    <w:rsid w:val="002B6A8A"/>
    <w:rsid w:val="002C30A5"/>
    <w:rsid w:val="002C4474"/>
    <w:rsid w:val="002C53BC"/>
    <w:rsid w:val="002C607D"/>
    <w:rsid w:val="002D74E8"/>
    <w:rsid w:val="002E087D"/>
    <w:rsid w:val="002F24A1"/>
    <w:rsid w:val="002F2F8D"/>
    <w:rsid w:val="002F425A"/>
    <w:rsid w:val="002F6572"/>
    <w:rsid w:val="00303425"/>
    <w:rsid w:val="003106A4"/>
    <w:rsid w:val="00310A5F"/>
    <w:rsid w:val="00313CE6"/>
    <w:rsid w:val="00321E37"/>
    <w:rsid w:val="0032496A"/>
    <w:rsid w:val="00326955"/>
    <w:rsid w:val="00326A82"/>
    <w:rsid w:val="0032701B"/>
    <w:rsid w:val="00334BC8"/>
    <w:rsid w:val="00336B2E"/>
    <w:rsid w:val="00343A21"/>
    <w:rsid w:val="00343CFE"/>
    <w:rsid w:val="003449E6"/>
    <w:rsid w:val="00345FF4"/>
    <w:rsid w:val="00346CB8"/>
    <w:rsid w:val="00350264"/>
    <w:rsid w:val="00357E37"/>
    <w:rsid w:val="003609C9"/>
    <w:rsid w:val="00360A7C"/>
    <w:rsid w:val="003621B1"/>
    <w:rsid w:val="003711AA"/>
    <w:rsid w:val="003712DC"/>
    <w:rsid w:val="00372934"/>
    <w:rsid w:val="00385465"/>
    <w:rsid w:val="00386181"/>
    <w:rsid w:val="0038781D"/>
    <w:rsid w:val="00390A41"/>
    <w:rsid w:val="00396050"/>
    <w:rsid w:val="00396F60"/>
    <w:rsid w:val="00397304"/>
    <w:rsid w:val="003A2EE3"/>
    <w:rsid w:val="003A3741"/>
    <w:rsid w:val="003B4722"/>
    <w:rsid w:val="003C2C00"/>
    <w:rsid w:val="003C463C"/>
    <w:rsid w:val="003C4A4C"/>
    <w:rsid w:val="003C7926"/>
    <w:rsid w:val="003D42AE"/>
    <w:rsid w:val="003D67AA"/>
    <w:rsid w:val="003E12AC"/>
    <w:rsid w:val="003E211C"/>
    <w:rsid w:val="003E28C0"/>
    <w:rsid w:val="003E3DB2"/>
    <w:rsid w:val="003F0B45"/>
    <w:rsid w:val="003F0FA7"/>
    <w:rsid w:val="003F2288"/>
    <w:rsid w:val="003F7F13"/>
    <w:rsid w:val="004010BA"/>
    <w:rsid w:val="00403B41"/>
    <w:rsid w:val="00404333"/>
    <w:rsid w:val="004050B5"/>
    <w:rsid w:val="0041643E"/>
    <w:rsid w:val="00420E60"/>
    <w:rsid w:val="0042183C"/>
    <w:rsid w:val="00421C50"/>
    <w:rsid w:val="004222C1"/>
    <w:rsid w:val="004227B2"/>
    <w:rsid w:val="004248C4"/>
    <w:rsid w:val="004333B6"/>
    <w:rsid w:val="00434E5E"/>
    <w:rsid w:val="00435F74"/>
    <w:rsid w:val="00443BDC"/>
    <w:rsid w:val="004607BD"/>
    <w:rsid w:val="00464A7D"/>
    <w:rsid w:val="00464D40"/>
    <w:rsid w:val="00466FC8"/>
    <w:rsid w:val="00471BC9"/>
    <w:rsid w:val="00484100"/>
    <w:rsid w:val="004871A1"/>
    <w:rsid w:val="004916D8"/>
    <w:rsid w:val="00491B56"/>
    <w:rsid w:val="00492034"/>
    <w:rsid w:val="004A1460"/>
    <w:rsid w:val="004A5EDA"/>
    <w:rsid w:val="004B2FCB"/>
    <w:rsid w:val="004C034D"/>
    <w:rsid w:val="004C366C"/>
    <w:rsid w:val="004C3D07"/>
    <w:rsid w:val="004C4B6E"/>
    <w:rsid w:val="004C5CE2"/>
    <w:rsid w:val="004D1600"/>
    <w:rsid w:val="004D1B4B"/>
    <w:rsid w:val="004D1C63"/>
    <w:rsid w:val="004E108C"/>
    <w:rsid w:val="004E57F8"/>
    <w:rsid w:val="004E75D0"/>
    <w:rsid w:val="004E765A"/>
    <w:rsid w:val="004F0C45"/>
    <w:rsid w:val="004F3597"/>
    <w:rsid w:val="004F3A58"/>
    <w:rsid w:val="00514AC7"/>
    <w:rsid w:val="00520DA3"/>
    <w:rsid w:val="00527E43"/>
    <w:rsid w:val="00531F82"/>
    <w:rsid w:val="00537826"/>
    <w:rsid w:val="005453A9"/>
    <w:rsid w:val="005472A0"/>
    <w:rsid w:val="00547D70"/>
    <w:rsid w:val="0055629A"/>
    <w:rsid w:val="00565245"/>
    <w:rsid w:val="005676EC"/>
    <w:rsid w:val="00571561"/>
    <w:rsid w:val="00572359"/>
    <w:rsid w:val="005778B0"/>
    <w:rsid w:val="005815DD"/>
    <w:rsid w:val="0058299E"/>
    <w:rsid w:val="005861F5"/>
    <w:rsid w:val="0059099B"/>
    <w:rsid w:val="00597480"/>
    <w:rsid w:val="005A1B10"/>
    <w:rsid w:val="005A608E"/>
    <w:rsid w:val="005A6A1A"/>
    <w:rsid w:val="005B6BD5"/>
    <w:rsid w:val="005B7211"/>
    <w:rsid w:val="005C2AD1"/>
    <w:rsid w:val="005C54A4"/>
    <w:rsid w:val="005D0DF4"/>
    <w:rsid w:val="005D2CBE"/>
    <w:rsid w:val="005D3236"/>
    <w:rsid w:val="005D4C2E"/>
    <w:rsid w:val="005D6245"/>
    <w:rsid w:val="005E3304"/>
    <w:rsid w:val="005E6624"/>
    <w:rsid w:val="005E6826"/>
    <w:rsid w:val="005E690C"/>
    <w:rsid w:val="005E6D1B"/>
    <w:rsid w:val="005F2D43"/>
    <w:rsid w:val="005F415D"/>
    <w:rsid w:val="005F712F"/>
    <w:rsid w:val="00604781"/>
    <w:rsid w:val="00610C34"/>
    <w:rsid w:val="00611CCB"/>
    <w:rsid w:val="00617226"/>
    <w:rsid w:val="00621810"/>
    <w:rsid w:val="00621F23"/>
    <w:rsid w:val="006246EB"/>
    <w:rsid w:val="006257C0"/>
    <w:rsid w:val="00625C59"/>
    <w:rsid w:val="00630BE1"/>
    <w:rsid w:val="006343AC"/>
    <w:rsid w:val="00634EB8"/>
    <w:rsid w:val="00635C6F"/>
    <w:rsid w:val="0063711E"/>
    <w:rsid w:val="00642756"/>
    <w:rsid w:val="006562F6"/>
    <w:rsid w:val="006605CE"/>
    <w:rsid w:val="00670A4E"/>
    <w:rsid w:val="0067122F"/>
    <w:rsid w:val="0067490D"/>
    <w:rsid w:val="006804AA"/>
    <w:rsid w:val="00686D58"/>
    <w:rsid w:val="0068701D"/>
    <w:rsid w:val="006929EA"/>
    <w:rsid w:val="00694D9A"/>
    <w:rsid w:val="00696D77"/>
    <w:rsid w:val="00696DBF"/>
    <w:rsid w:val="006A275B"/>
    <w:rsid w:val="006A4D02"/>
    <w:rsid w:val="006B334E"/>
    <w:rsid w:val="006B702D"/>
    <w:rsid w:val="006C1FA2"/>
    <w:rsid w:val="006C6BAF"/>
    <w:rsid w:val="006D2D23"/>
    <w:rsid w:val="006D48C9"/>
    <w:rsid w:val="006E12A8"/>
    <w:rsid w:val="006E208A"/>
    <w:rsid w:val="006E3783"/>
    <w:rsid w:val="006E4B38"/>
    <w:rsid w:val="006F3C93"/>
    <w:rsid w:val="006F5B97"/>
    <w:rsid w:val="00700F45"/>
    <w:rsid w:val="00701649"/>
    <w:rsid w:val="0070357F"/>
    <w:rsid w:val="0070786A"/>
    <w:rsid w:val="007109AE"/>
    <w:rsid w:val="007168AD"/>
    <w:rsid w:val="007177EE"/>
    <w:rsid w:val="00722F0B"/>
    <w:rsid w:val="00731D4D"/>
    <w:rsid w:val="00743A5A"/>
    <w:rsid w:val="007473DC"/>
    <w:rsid w:val="007621EF"/>
    <w:rsid w:val="0077222A"/>
    <w:rsid w:val="00781BB2"/>
    <w:rsid w:val="007848A7"/>
    <w:rsid w:val="007861F1"/>
    <w:rsid w:val="0078661C"/>
    <w:rsid w:val="00786AB4"/>
    <w:rsid w:val="0079244F"/>
    <w:rsid w:val="00797863"/>
    <w:rsid w:val="007A0D35"/>
    <w:rsid w:val="007A4B39"/>
    <w:rsid w:val="007B000F"/>
    <w:rsid w:val="007B4429"/>
    <w:rsid w:val="007B4791"/>
    <w:rsid w:val="007B4FE5"/>
    <w:rsid w:val="007B728D"/>
    <w:rsid w:val="007C1A6C"/>
    <w:rsid w:val="007C4368"/>
    <w:rsid w:val="007C5ACD"/>
    <w:rsid w:val="007D176C"/>
    <w:rsid w:val="007D3DD1"/>
    <w:rsid w:val="007D4C9F"/>
    <w:rsid w:val="007D62E4"/>
    <w:rsid w:val="007D7EA7"/>
    <w:rsid w:val="007F3A07"/>
    <w:rsid w:val="0080195E"/>
    <w:rsid w:val="00804589"/>
    <w:rsid w:val="00805648"/>
    <w:rsid w:val="00805A03"/>
    <w:rsid w:val="00806E57"/>
    <w:rsid w:val="008102A6"/>
    <w:rsid w:val="008155D1"/>
    <w:rsid w:val="0081733A"/>
    <w:rsid w:val="008209A7"/>
    <w:rsid w:val="008301F7"/>
    <w:rsid w:val="0083231B"/>
    <w:rsid w:val="0083320F"/>
    <w:rsid w:val="0084129A"/>
    <w:rsid w:val="00842DC6"/>
    <w:rsid w:val="0085041F"/>
    <w:rsid w:val="008507DB"/>
    <w:rsid w:val="008509F9"/>
    <w:rsid w:val="0085429B"/>
    <w:rsid w:val="008601A5"/>
    <w:rsid w:val="00864A69"/>
    <w:rsid w:val="00867B3A"/>
    <w:rsid w:val="0087200B"/>
    <w:rsid w:val="00873B53"/>
    <w:rsid w:val="008802BC"/>
    <w:rsid w:val="008838FA"/>
    <w:rsid w:val="008907FE"/>
    <w:rsid w:val="00892429"/>
    <w:rsid w:val="008A01BF"/>
    <w:rsid w:val="008A16C6"/>
    <w:rsid w:val="008A26DE"/>
    <w:rsid w:val="008B084D"/>
    <w:rsid w:val="008B248B"/>
    <w:rsid w:val="008B74C2"/>
    <w:rsid w:val="008C1366"/>
    <w:rsid w:val="008C1D3F"/>
    <w:rsid w:val="008D2DCB"/>
    <w:rsid w:val="008D6A45"/>
    <w:rsid w:val="008E029A"/>
    <w:rsid w:val="008E0B82"/>
    <w:rsid w:val="008E2755"/>
    <w:rsid w:val="008E6E73"/>
    <w:rsid w:val="008E6F30"/>
    <w:rsid w:val="0090124B"/>
    <w:rsid w:val="00902E0C"/>
    <w:rsid w:val="009059D6"/>
    <w:rsid w:val="0091107D"/>
    <w:rsid w:val="00913D84"/>
    <w:rsid w:val="00922742"/>
    <w:rsid w:val="00922AA8"/>
    <w:rsid w:val="00926E07"/>
    <w:rsid w:val="00931712"/>
    <w:rsid w:val="00932A46"/>
    <w:rsid w:val="0094050E"/>
    <w:rsid w:val="00941E53"/>
    <w:rsid w:val="009421EF"/>
    <w:rsid w:val="009457A6"/>
    <w:rsid w:val="00946182"/>
    <w:rsid w:val="009474E2"/>
    <w:rsid w:val="009513FE"/>
    <w:rsid w:val="009517CB"/>
    <w:rsid w:val="0095205E"/>
    <w:rsid w:val="00954D15"/>
    <w:rsid w:val="009555D1"/>
    <w:rsid w:val="009556FF"/>
    <w:rsid w:val="0095585B"/>
    <w:rsid w:val="00964E9A"/>
    <w:rsid w:val="009712EB"/>
    <w:rsid w:val="009775E5"/>
    <w:rsid w:val="00980026"/>
    <w:rsid w:val="00982FA6"/>
    <w:rsid w:val="00984052"/>
    <w:rsid w:val="00987A53"/>
    <w:rsid w:val="00995322"/>
    <w:rsid w:val="009964DD"/>
    <w:rsid w:val="009968D7"/>
    <w:rsid w:val="00996B90"/>
    <w:rsid w:val="009A36F8"/>
    <w:rsid w:val="009B0EF3"/>
    <w:rsid w:val="009B162E"/>
    <w:rsid w:val="009B1B97"/>
    <w:rsid w:val="009B2D8A"/>
    <w:rsid w:val="009B69B0"/>
    <w:rsid w:val="009C463B"/>
    <w:rsid w:val="009C49CA"/>
    <w:rsid w:val="009C6D07"/>
    <w:rsid w:val="009C7EAF"/>
    <w:rsid w:val="009D19F6"/>
    <w:rsid w:val="009D6FE4"/>
    <w:rsid w:val="009E3354"/>
    <w:rsid w:val="009E6A60"/>
    <w:rsid w:val="009F05FC"/>
    <w:rsid w:val="009F35A1"/>
    <w:rsid w:val="00A0283E"/>
    <w:rsid w:val="00A11962"/>
    <w:rsid w:val="00A11E85"/>
    <w:rsid w:val="00A14E30"/>
    <w:rsid w:val="00A216DC"/>
    <w:rsid w:val="00A22376"/>
    <w:rsid w:val="00A2622E"/>
    <w:rsid w:val="00A27D0A"/>
    <w:rsid w:val="00A30A9F"/>
    <w:rsid w:val="00A32517"/>
    <w:rsid w:val="00A32EBC"/>
    <w:rsid w:val="00A403CE"/>
    <w:rsid w:val="00A408C1"/>
    <w:rsid w:val="00A41D93"/>
    <w:rsid w:val="00A42C18"/>
    <w:rsid w:val="00A43C8C"/>
    <w:rsid w:val="00A440F3"/>
    <w:rsid w:val="00A44A54"/>
    <w:rsid w:val="00A4648F"/>
    <w:rsid w:val="00A526E6"/>
    <w:rsid w:val="00A5327F"/>
    <w:rsid w:val="00A6689C"/>
    <w:rsid w:val="00A71188"/>
    <w:rsid w:val="00A8262D"/>
    <w:rsid w:val="00A85B60"/>
    <w:rsid w:val="00A92C1E"/>
    <w:rsid w:val="00A97C13"/>
    <w:rsid w:val="00AA2C11"/>
    <w:rsid w:val="00AA6BFC"/>
    <w:rsid w:val="00AC2D96"/>
    <w:rsid w:val="00AC4941"/>
    <w:rsid w:val="00AC637A"/>
    <w:rsid w:val="00AC6C38"/>
    <w:rsid w:val="00AD4004"/>
    <w:rsid w:val="00AE223C"/>
    <w:rsid w:val="00AE5FA8"/>
    <w:rsid w:val="00AE67EF"/>
    <w:rsid w:val="00AE7B0E"/>
    <w:rsid w:val="00AF55E8"/>
    <w:rsid w:val="00AF5C80"/>
    <w:rsid w:val="00B003ED"/>
    <w:rsid w:val="00B00A1E"/>
    <w:rsid w:val="00B046AC"/>
    <w:rsid w:val="00B04C34"/>
    <w:rsid w:val="00B217D5"/>
    <w:rsid w:val="00B23C57"/>
    <w:rsid w:val="00B35E98"/>
    <w:rsid w:val="00B40CD3"/>
    <w:rsid w:val="00B40FFD"/>
    <w:rsid w:val="00B4540E"/>
    <w:rsid w:val="00B5290F"/>
    <w:rsid w:val="00B534A8"/>
    <w:rsid w:val="00B53964"/>
    <w:rsid w:val="00B56485"/>
    <w:rsid w:val="00B62FBD"/>
    <w:rsid w:val="00B64C78"/>
    <w:rsid w:val="00B64F33"/>
    <w:rsid w:val="00B71BA1"/>
    <w:rsid w:val="00B81A54"/>
    <w:rsid w:val="00B82899"/>
    <w:rsid w:val="00B84A5F"/>
    <w:rsid w:val="00B91FF2"/>
    <w:rsid w:val="00B921ED"/>
    <w:rsid w:val="00B94D0B"/>
    <w:rsid w:val="00B95156"/>
    <w:rsid w:val="00BA0232"/>
    <w:rsid w:val="00BA10D7"/>
    <w:rsid w:val="00BA530D"/>
    <w:rsid w:val="00BB3737"/>
    <w:rsid w:val="00BB6B99"/>
    <w:rsid w:val="00BC163C"/>
    <w:rsid w:val="00BC1ECB"/>
    <w:rsid w:val="00BC3E82"/>
    <w:rsid w:val="00BC49BF"/>
    <w:rsid w:val="00BD282F"/>
    <w:rsid w:val="00BD3261"/>
    <w:rsid w:val="00BD3816"/>
    <w:rsid w:val="00BD43AD"/>
    <w:rsid w:val="00BE38BB"/>
    <w:rsid w:val="00BE3D39"/>
    <w:rsid w:val="00BF4D77"/>
    <w:rsid w:val="00BF5F60"/>
    <w:rsid w:val="00C00430"/>
    <w:rsid w:val="00C004C2"/>
    <w:rsid w:val="00C01679"/>
    <w:rsid w:val="00C02784"/>
    <w:rsid w:val="00C07A28"/>
    <w:rsid w:val="00C103A1"/>
    <w:rsid w:val="00C1741B"/>
    <w:rsid w:val="00C26784"/>
    <w:rsid w:val="00C31322"/>
    <w:rsid w:val="00C32774"/>
    <w:rsid w:val="00C453ED"/>
    <w:rsid w:val="00C469B1"/>
    <w:rsid w:val="00C505FD"/>
    <w:rsid w:val="00C57496"/>
    <w:rsid w:val="00C600D3"/>
    <w:rsid w:val="00C613C2"/>
    <w:rsid w:val="00C61A45"/>
    <w:rsid w:val="00C72453"/>
    <w:rsid w:val="00C72F90"/>
    <w:rsid w:val="00C80A5E"/>
    <w:rsid w:val="00C81FCF"/>
    <w:rsid w:val="00C82A04"/>
    <w:rsid w:val="00C82FCC"/>
    <w:rsid w:val="00C8726F"/>
    <w:rsid w:val="00C91D64"/>
    <w:rsid w:val="00C94896"/>
    <w:rsid w:val="00C94D4E"/>
    <w:rsid w:val="00C96295"/>
    <w:rsid w:val="00CA3BDF"/>
    <w:rsid w:val="00CA5675"/>
    <w:rsid w:val="00CB0579"/>
    <w:rsid w:val="00CB5BD5"/>
    <w:rsid w:val="00CB5FCE"/>
    <w:rsid w:val="00CC0297"/>
    <w:rsid w:val="00CC0CBF"/>
    <w:rsid w:val="00CC13CF"/>
    <w:rsid w:val="00CC2C0F"/>
    <w:rsid w:val="00CC2DDB"/>
    <w:rsid w:val="00CC5B26"/>
    <w:rsid w:val="00CC5C9F"/>
    <w:rsid w:val="00CC7D9C"/>
    <w:rsid w:val="00CD6222"/>
    <w:rsid w:val="00CE19D2"/>
    <w:rsid w:val="00CE2357"/>
    <w:rsid w:val="00CE3CD7"/>
    <w:rsid w:val="00CE5E0C"/>
    <w:rsid w:val="00CE79E8"/>
    <w:rsid w:val="00CF1CF3"/>
    <w:rsid w:val="00CF229E"/>
    <w:rsid w:val="00CF5F0B"/>
    <w:rsid w:val="00D00169"/>
    <w:rsid w:val="00D022A7"/>
    <w:rsid w:val="00D030A5"/>
    <w:rsid w:val="00D1359C"/>
    <w:rsid w:val="00D20886"/>
    <w:rsid w:val="00D23F68"/>
    <w:rsid w:val="00D25BCF"/>
    <w:rsid w:val="00D32282"/>
    <w:rsid w:val="00D33DF5"/>
    <w:rsid w:val="00D362DD"/>
    <w:rsid w:val="00D402D7"/>
    <w:rsid w:val="00D42E94"/>
    <w:rsid w:val="00D442B1"/>
    <w:rsid w:val="00D45522"/>
    <w:rsid w:val="00D47F5F"/>
    <w:rsid w:val="00D71234"/>
    <w:rsid w:val="00D72F39"/>
    <w:rsid w:val="00D77223"/>
    <w:rsid w:val="00D80FE8"/>
    <w:rsid w:val="00D816C5"/>
    <w:rsid w:val="00D81FE0"/>
    <w:rsid w:val="00D83CFE"/>
    <w:rsid w:val="00D85B4B"/>
    <w:rsid w:val="00D90F5F"/>
    <w:rsid w:val="00D949CF"/>
    <w:rsid w:val="00D954CB"/>
    <w:rsid w:val="00D95E43"/>
    <w:rsid w:val="00D97F2E"/>
    <w:rsid w:val="00DA1BAB"/>
    <w:rsid w:val="00DA47DD"/>
    <w:rsid w:val="00DA53E3"/>
    <w:rsid w:val="00DA769C"/>
    <w:rsid w:val="00DA7C57"/>
    <w:rsid w:val="00DB12BB"/>
    <w:rsid w:val="00DB2F50"/>
    <w:rsid w:val="00DB43E5"/>
    <w:rsid w:val="00DB4BCD"/>
    <w:rsid w:val="00DB5119"/>
    <w:rsid w:val="00DB5CD5"/>
    <w:rsid w:val="00DB66BE"/>
    <w:rsid w:val="00DC067D"/>
    <w:rsid w:val="00DC5FED"/>
    <w:rsid w:val="00DC60F1"/>
    <w:rsid w:val="00DE0431"/>
    <w:rsid w:val="00DE3FE5"/>
    <w:rsid w:val="00DE4835"/>
    <w:rsid w:val="00DE4A16"/>
    <w:rsid w:val="00DE51B7"/>
    <w:rsid w:val="00DE67BC"/>
    <w:rsid w:val="00DF06B0"/>
    <w:rsid w:val="00DF15B3"/>
    <w:rsid w:val="00DF5CA8"/>
    <w:rsid w:val="00DF6106"/>
    <w:rsid w:val="00DF7867"/>
    <w:rsid w:val="00E00BA6"/>
    <w:rsid w:val="00E02CD2"/>
    <w:rsid w:val="00E07DE8"/>
    <w:rsid w:val="00E239A3"/>
    <w:rsid w:val="00E26ACA"/>
    <w:rsid w:val="00E26ADE"/>
    <w:rsid w:val="00E346AB"/>
    <w:rsid w:val="00E34846"/>
    <w:rsid w:val="00E369C7"/>
    <w:rsid w:val="00E44D17"/>
    <w:rsid w:val="00E46E1D"/>
    <w:rsid w:val="00E51389"/>
    <w:rsid w:val="00E5333A"/>
    <w:rsid w:val="00E55CF1"/>
    <w:rsid w:val="00E56EEE"/>
    <w:rsid w:val="00E5761D"/>
    <w:rsid w:val="00E62829"/>
    <w:rsid w:val="00E63882"/>
    <w:rsid w:val="00E650F3"/>
    <w:rsid w:val="00E66DF3"/>
    <w:rsid w:val="00E6705C"/>
    <w:rsid w:val="00E70721"/>
    <w:rsid w:val="00E71E1A"/>
    <w:rsid w:val="00E72758"/>
    <w:rsid w:val="00E73D1A"/>
    <w:rsid w:val="00E75E99"/>
    <w:rsid w:val="00E76F16"/>
    <w:rsid w:val="00E80189"/>
    <w:rsid w:val="00E81A30"/>
    <w:rsid w:val="00E8399E"/>
    <w:rsid w:val="00E93688"/>
    <w:rsid w:val="00E9382E"/>
    <w:rsid w:val="00E95799"/>
    <w:rsid w:val="00EA0443"/>
    <w:rsid w:val="00EA631F"/>
    <w:rsid w:val="00EA665C"/>
    <w:rsid w:val="00EC27C9"/>
    <w:rsid w:val="00EC3A18"/>
    <w:rsid w:val="00ED30DC"/>
    <w:rsid w:val="00ED57F4"/>
    <w:rsid w:val="00ED6C05"/>
    <w:rsid w:val="00ED6E0C"/>
    <w:rsid w:val="00EE101D"/>
    <w:rsid w:val="00EE277D"/>
    <w:rsid w:val="00EE2A02"/>
    <w:rsid w:val="00EF03CF"/>
    <w:rsid w:val="00EF0A0E"/>
    <w:rsid w:val="00F05129"/>
    <w:rsid w:val="00F056F6"/>
    <w:rsid w:val="00F1655E"/>
    <w:rsid w:val="00F177F2"/>
    <w:rsid w:val="00F26EE4"/>
    <w:rsid w:val="00F275F5"/>
    <w:rsid w:val="00F34431"/>
    <w:rsid w:val="00F34A1A"/>
    <w:rsid w:val="00F42D6C"/>
    <w:rsid w:val="00F437C5"/>
    <w:rsid w:val="00F47905"/>
    <w:rsid w:val="00F6107E"/>
    <w:rsid w:val="00F61217"/>
    <w:rsid w:val="00F6319C"/>
    <w:rsid w:val="00F6661F"/>
    <w:rsid w:val="00F751D1"/>
    <w:rsid w:val="00F805FC"/>
    <w:rsid w:val="00F80DAD"/>
    <w:rsid w:val="00F93F5A"/>
    <w:rsid w:val="00F95C13"/>
    <w:rsid w:val="00F95D32"/>
    <w:rsid w:val="00FA0889"/>
    <w:rsid w:val="00FA0B52"/>
    <w:rsid w:val="00FA4F55"/>
    <w:rsid w:val="00FA5E73"/>
    <w:rsid w:val="00FB1AE4"/>
    <w:rsid w:val="00FB2B22"/>
    <w:rsid w:val="00FB3BA7"/>
    <w:rsid w:val="00FB5C42"/>
    <w:rsid w:val="00FC0BFC"/>
    <w:rsid w:val="00FC5B7A"/>
    <w:rsid w:val="00FD6848"/>
    <w:rsid w:val="00FE2FB3"/>
    <w:rsid w:val="00FE3F5A"/>
    <w:rsid w:val="00FE4650"/>
    <w:rsid w:val="00FE76F1"/>
    <w:rsid w:val="00FF3254"/>
    <w:rsid w:val="00FF5CEB"/>
    <w:rsid w:val="00FF65B3"/>
    <w:rsid w:val="4E91BC92"/>
    <w:rsid w:val="5F7D5537"/>
    <w:rsid w:val="74BAA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C6CF02"/>
  <w14:defaultImageDpi w14:val="32767"/>
  <w15:chartTrackingRefBased/>
  <w15:docId w15:val="{C70686D7-A529-F04F-B4BE-C8DA3E30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050B5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C034D"/>
    <w:pPr>
      <w:widowControl/>
      <w:autoSpaceDE/>
      <w:autoSpaceDN/>
    </w:pPr>
    <w:rPr>
      <w:rFonts w:ascii="Times New Roman" w:eastAsiaTheme="minorHAnsi" w:hAnsi="Times New Roman" w:cs="Times New Roman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034D"/>
    <w:rPr>
      <w:rFonts w:ascii="Times New Roman" w:hAnsi="Times New Roman" w:cs="Times New Roman"/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4050B5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link w:val="TableParagraphCar"/>
    <w:uiPriority w:val="1"/>
    <w:qFormat/>
    <w:rsid w:val="004050B5"/>
    <w:pPr>
      <w:spacing w:before="22" w:line="149" w:lineRule="exact"/>
    </w:pPr>
    <w:rPr>
      <w:rFonts w:ascii="Microsoft Sans Serif" w:eastAsia="Microsoft Sans Serif" w:hAnsi="Microsoft Sans Serif" w:cs="Microsoft Sans Serif"/>
    </w:rPr>
  </w:style>
  <w:style w:type="character" w:styleId="Marquedecommentaire">
    <w:name w:val="annotation reference"/>
    <w:basedOn w:val="Policepardfaut"/>
    <w:uiPriority w:val="99"/>
    <w:semiHidden/>
    <w:unhideWhenUsed/>
    <w:rsid w:val="004050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050B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050B5"/>
    <w:rPr>
      <w:rFonts w:ascii="Calibri" w:eastAsia="Calibri" w:hAnsi="Calibri" w:cs="Calibri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7B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7B3A"/>
    <w:rPr>
      <w:rFonts w:ascii="Calibri" w:eastAsia="Calibri" w:hAnsi="Calibri" w:cs="Calibri"/>
      <w:b/>
      <w:bCs/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n-tteCar">
    <w:name w:val="En-tête Car"/>
    <w:basedOn w:val="Policepardfaut"/>
    <w:link w:val="En-tte"/>
    <w:uiPriority w:val="99"/>
  </w:style>
  <w:style w:type="paragraph" w:styleId="En-tte">
    <w:name w:val="header"/>
    <w:basedOn w:val="Normal"/>
    <w:link w:val="En-tteCar"/>
    <w:uiPriority w:val="99"/>
    <w:unhideWhenUsed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680"/>
        <w:tab w:val="right" w:pos="9360"/>
      </w:tabs>
    </w:pPr>
  </w:style>
  <w:style w:type="paragraph" w:styleId="Rvision">
    <w:name w:val="Revision"/>
    <w:hidden/>
    <w:uiPriority w:val="99"/>
    <w:semiHidden/>
    <w:rsid w:val="003711AA"/>
    <w:rPr>
      <w:rFonts w:ascii="Calibri" w:eastAsia="Calibri" w:hAnsi="Calibri" w:cs="Calibri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1C222D"/>
    <w:pPr>
      <w:framePr w:hSpace="141" w:wrap="around" w:vAnchor="text" w:hAnchor="margin" w:y="104"/>
      <w:jc w:val="center"/>
    </w:pPr>
  </w:style>
  <w:style w:type="character" w:customStyle="1" w:styleId="TableParagraphCar">
    <w:name w:val="Table Paragraph Car"/>
    <w:basedOn w:val="Policepardfaut"/>
    <w:link w:val="TableParagraph"/>
    <w:uiPriority w:val="1"/>
    <w:rsid w:val="001C222D"/>
    <w:rPr>
      <w:rFonts w:ascii="Microsoft Sans Serif" w:eastAsia="Microsoft Sans Serif" w:hAnsi="Microsoft Sans Serif" w:cs="Microsoft Sans Serif"/>
      <w:sz w:val="22"/>
      <w:szCs w:val="22"/>
      <w:lang w:val="en-US"/>
    </w:rPr>
  </w:style>
  <w:style w:type="character" w:customStyle="1" w:styleId="EndNoteBibliographyTitleCar">
    <w:name w:val="EndNote Bibliography Title Car"/>
    <w:basedOn w:val="TableParagraphCar"/>
    <w:link w:val="EndNoteBibliographyTitle"/>
    <w:rsid w:val="001C222D"/>
    <w:rPr>
      <w:rFonts w:ascii="Calibri" w:eastAsia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C222D"/>
    <w:pPr>
      <w:framePr w:hSpace="141" w:wrap="around" w:vAnchor="text" w:hAnchor="margin" w:y="104"/>
    </w:pPr>
  </w:style>
  <w:style w:type="character" w:customStyle="1" w:styleId="EndNoteBibliographyCar">
    <w:name w:val="EndNote Bibliography Car"/>
    <w:basedOn w:val="TableParagraphCar"/>
    <w:link w:val="EndNoteBibliography"/>
    <w:rsid w:val="001C222D"/>
    <w:rPr>
      <w:rFonts w:ascii="Calibri" w:eastAsia="Calibri" w:hAnsi="Calibri" w:cs="Calibri"/>
      <w:sz w:val="22"/>
      <w:szCs w:val="22"/>
      <w:lang w:val="en-US"/>
    </w:rPr>
  </w:style>
  <w:style w:type="character" w:styleId="Lienhypertexte">
    <w:name w:val="Hyperlink"/>
    <w:basedOn w:val="Policepardfaut"/>
    <w:uiPriority w:val="99"/>
    <w:semiHidden/>
    <w:unhideWhenUsed/>
    <w:rsid w:val="00BD381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D3816"/>
    <w:rPr>
      <w:color w:val="800080"/>
      <w:u w:val="single"/>
    </w:rPr>
  </w:style>
  <w:style w:type="paragraph" w:customStyle="1" w:styleId="msonormal0">
    <w:name w:val="msonormal"/>
    <w:basedOn w:val="Normal"/>
    <w:rsid w:val="00BD3816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3">
    <w:name w:val="xl63"/>
    <w:basedOn w:val="Normal"/>
    <w:rsid w:val="00BD3816"/>
    <w:pPr>
      <w:widowControl/>
      <w:shd w:val="clear" w:color="000000" w:fill="92D050"/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rsid w:val="00BD3816"/>
    <w:pPr>
      <w:widowControl/>
      <w:shd w:val="clear" w:color="000000" w:fill="92D050"/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BD3816"/>
    <w:pPr>
      <w:widowControl/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6">
    <w:name w:val="xl66"/>
    <w:basedOn w:val="Normal"/>
    <w:rsid w:val="00BD3816"/>
    <w:pPr>
      <w:widowControl/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BD3816"/>
    <w:pPr>
      <w:widowControl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8">
    <w:name w:val="xl68"/>
    <w:basedOn w:val="Normal"/>
    <w:rsid w:val="00BD3816"/>
    <w:pPr>
      <w:widowControl/>
      <w:autoSpaceDE/>
      <w:autoSpaceDN/>
      <w:spacing w:before="100" w:beforeAutospacing="1" w:after="100" w:afterAutospacing="1"/>
    </w:pPr>
    <w:rPr>
      <w:rFonts w:ascii="Arial" w:eastAsia="Times New Roman" w:hAnsi="Arial" w:cs="Arial"/>
      <w:lang w:val="fr-FR" w:eastAsia="fr-FR"/>
    </w:rPr>
  </w:style>
  <w:style w:type="paragraph" w:customStyle="1" w:styleId="xl69">
    <w:name w:val="xl69"/>
    <w:basedOn w:val="Normal"/>
    <w:rsid w:val="00BD3816"/>
    <w:pPr>
      <w:widowControl/>
      <w:autoSpaceDE/>
      <w:autoSpaceDN/>
      <w:spacing w:before="100" w:beforeAutospacing="1" w:after="100" w:afterAutospacing="1"/>
    </w:pPr>
    <w:rPr>
      <w:rFonts w:ascii="Arial" w:eastAsia="Times New Roman" w:hAnsi="Arial" w:cs="Arial"/>
      <w:lang w:val="fr-FR" w:eastAsia="fr-FR"/>
    </w:rPr>
  </w:style>
  <w:style w:type="paragraph" w:customStyle="1" w:styleId="xl70">
    <w:name w:val="xl70"/>
    <w:basedOn w:val="Normal"/>
    <w:rsid w:val="00BD3816"/>
    <w:pPr>
      <w:widowControl/>
      <w:shd w:val="clear" w:color="000000" w:fill="92D050"/>
      <w:autoSpaceDE/>
      <w:autoSpaceDN/>
      <w:spacing w:before="100" w:beforeAutospacing="1" w:after="100" w:afterAutospacing="1"/>
    </w:pPr>
    <w:rPr>
      <w:rFonts w:ascii="Arial" w:eastAsia="Times New Roman" w:hAnsi="Arial" w:cs="Arial"/>
      <w:lang w:val="fr-FR" w:eastAsia="fr-FR"/>
    </w:rPr>
  </w:style>
  <w:style w:type="paragraph" w:customStyle="1" w:styleId="xl71">
    <w:name w:val="xl71"/>
    <w:basedOn w:val="Normal"/>
    <w:rsid w:val="00BD3816"/>
    <w:pPr>
      <w:widowControl/>
      <w:shd w:val="clear" w:color="000000" w:fill="92D050"/>
      <w:autoSpaceDE/>
      <w:autoSpaceDN/>
      <w:spacing w:before="100" w:beforeAutospacing="1" w:after="100" w:afterAutospacing="1"/>
    </w:pPr>
    <w:rPr>
      <w:rFonts w:ascii="Arial" w:eastAsia="Times New Roman" w:hAnsi="Arial" w:cs="Arial"/>
      <w:lang w:val="fr-FR" w:eastAsia="fr-FR"/>
    </w:rPr>
  </w:style>
  <w:style w:type="paragraph" w:styleId="Corpsdetexte">
    <w:name w:val="Body Text"/>
    <w:basedOn w:val="Normal"/>
    <w:link w:val="CorpsdetexteCar"/>
    <w:uiPriority w:val="1"/>
    <w:qFormat/>
    <w:rsid w:val="00696D77"/>
    <w:rPr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uiPriority w:val="1"/>
    <w:rsid w:val="00696D77"/>
    <w:rPr>
      <w:rFonts w:ascii="Calibri" w:eastAsia="Calibri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93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Baron</dc:creator>
  <cp:keywords/>
  <dc:description/>
  <cp:lastModifiedBy>Stéphanie Baron</cp:lastModifiedBy>
  <cp:revision>9</cp:revision>
  <cp:lastPrinted>2023-10-31T08:04:00Z</cp:lastPrinted>
  <dcterms:created xsi:type="dcterms:W3CDTF">2024-10-16T15:53:00Z</dcterms:created>
  <dcterms:modified xsi:type="dcterms:W3CDTF">2024-10-22T21:35:00Z</dcterms:modified>
</cp:coreProperties>
</file>